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461" w:rsidRPr="00DA6461" w:rsidRDefault="00DA6461">
      <w:pPr>
        <w:rPr>
          <w:rFonts w:ascii="Arial" w:hAnsi="Arial" w:cs="Arial"/>
          <w:b/>
        </w:rPr>
      </w:pPr>
      <w:r w:rsidRPr="00DA6461">
        <w:rPr>
          <w:rFonts w:ascii="Arial" w:hAnsi="Arial" w:cs="Arial"/>
          <w:b/>
        </w:rPr>
        <w:t>Table S5</w:t>
      </w:r>
    </w:p>
    <w:p w:rsidR="00DA6461" w:rsidRPr="00DA6461" w:rsidRDefault="00DA6461">
      <w:pPr>
        <w:rPr>
          <w:rFonts w:ascii="Arial" w:hAnsi="Arial" w:cs="Arial"/>
          <w:b/>
        </w:rPr>
      </w:pPr>
    </w:p>
    <w:p w:rsidR="003E1593" w:rsidRPr="00DA6461" w:rsidRDefault="00DA646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</w:t>
      </w:r>
    </w:p>
    <w:p w:rsidR="003E1593" w:rsidRPr="00DA6461" w:rsidRDefault="003E1593">
      <w:pPr>
        <w:rPr>
          <w:rFonts w:ascii="Arial" w:hAnsi="Arial" w:cs="Arial"/>
        </w:rPr>
      </w:pPr>
    </w:p>
    <w:tbl>
      <w:tblPr>
        <w:tblW w:w="0" w:type="auto"/>
        <w:tblInd w:w="94" w:type="dxa"/>
        <w:tblLook w:val="04A0" w:firstRow="1" w:lastRow="0" w:firstColumn="1" w:lastColumn="0" w:noHBand="0" w:noVBand="1"/>
      </w:tblPr>
      <w:tblGrid>
        <w:gridCol w:w="3230"/>
        <w:gridCol w:w="1639"/>
        <w:gridCol w:w="650"/>
        <w:gridCol w:w="784"/>
      </w:tblGrid>
      <w:tr w:rsidR="009A1DBA" w:rsidRPr="00DA6461" w:rsidTr="00647665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9A1DBA" w:rsidRPr="00DA6461" w:rsidRDefault="009A1DBA" w:rsidP="00A83A1F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bookmarkStart w:id="0" w:name="_GoBack" w:colFirst="0" w:colLast="3"/>
            <w:r w:rsidRPr="00DA6461">
              <w:rPr>
                <w:rFonts w:ascii="Arial" w:hAnsi="Arial" w:cs="Arial"/>
                <w:b/>
                <w:bCs/>
                <w:sz w:val="20"/>
                <w:szCs w:val="22"/>
              </w:rPr>
              <w:t>Pedigre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9A1DBA" w:rsidRPr="00DA6461" w:rsidRDefault="009A1DBA" w:rsidP="00A83A1F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DA6461">
              <w:rPr>
                <w:rFonts w:ascii="Arial" w:hAnsi="Arial" w:cs="Arial"/>
                <w:b/>
                <w:bCs/>
                <w:sz w:val="20"/>
                <w:szCs w:val="22"/>
              </w:rPr>
              <w:t>Total #marker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9A1DBA" w:rsidRPr="00DA6461" w:rsidRDefault="009A1DBA" w:rsidP="00A83A1F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DA6461">
              <w:rPr>
                <w:rFonts w:ascii="Arial" w:hAnsi="Arial" w:cs="Arial"/>
                <w:b/>
                <w:bCs/>
                <w:sz w:val="20"/>
                <w:szCs w:val="22"/>
              </w:rPr>
              <w:t>#He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9A1DBA" w:rsidRPr="00DA6461" w:rsidRDefault="009A1DBA" w:rsidP="00A83A1F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DA6461">
              <w:rPr>
                <w:rFonts w:ascii="Arial" w:hAnsi="Arial" w:cs="Arial"/>
                <w:b/>
                <w:bCs/>
                <w:sz w:val="20"/>
                <w:szCs w:val="22"/>
              </w:rPr>
              <w:t>% Het</w:t>
            </w:r>
          </w:p>
        </w:tc>
      </w:tr>
      <w:tr w:rsidR="009A1DBA" w:rsidRPr="00DA6461" w:rsidTr="0064766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1DBA" w:rsidRPr="00DA6461" w:rsidRDefault="009A1DBA" w:rsidP="00A83A1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A6461">
              <w:rPr>
                <w:rFonts w:ascii="Arial" w:hAnsi="Arial" w:cs="Arial"/>
                <w:color w:val="000000"/>
                <w:sz w:val="20"/>
                <w:szCs w:val="22"/>
              </w:rPr>
              <w:t>(Msh111/</w:t>
            </w:r>
            <w:r w:rsidR="003D06E8" w:rsidRPr="00DA6461">
              <w:rPr>
                <w:rFonts w:ascii="Arial" w:hAnsi="Arial" w:cs="Arial"/>
                <w:color w:val="000000"/>
                <w:sz w:val="20"/>
                <w:szCs w:val="22"/>
              </w:rPr>
              <w:t>Tx430</w:t>
            </w:r>
            <w:r w:rsidRPr="00DA6461">
              <w:rPr>
                <w:rFonts w:ascii="Arial" w:hAnsi="Arial" w:cs="Arial"/>
                <w:color w:val="000000"/>
                <w:sz w:val="20"/>
                <w:szCs w:val="22"/>
              </w:rPr>
              <w:t>):0002.0006.0010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1DBA" w:rsidRPr="00DA6461" w:rsidRDefault="009A1DBA" w:rsidP="00A83A1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A6461">
              <w:rPr>
                <w:rFonts w:ascii="Arial" w:hAnsi="Arial" w:cs="Arial"/>
                <w:color w:val="000000"/>
                <w:sz w:val="20"/>
                <w:szCs w:val="22"/>
              </w:rPr>
              <w:t>17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1DBA" w:rsidRPr="00DA6461" w:rsidRDefault="009A1DBA" w:rsidP="00A83A1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A6461">
              <w:rPr>
                <w:rFonts w:ascii="Arial" w:hAnsi="Arial" w:cs="Arial"/>
                <w:color w:val="000000"/>
                <w:sz w:val="20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1DBA" w:rsidRPr="00DA6461" w:rsidRDefault="009A1DBA" w:rsidP="00A83A1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A6461">
              <w:rPr>
                <w:rFonts w:ascii="Arial" w:hAnsi="Arial" w:cs="Arial"/>
                <w:color w:val="000000"/>
                <w:sz w:val="20"/>
                <w:szCs w:val="22"/>
              </w:rPr>
              <w:t>0.73%</w:t>
            </w:r>
          </w:p>
        </w:tc>
      </w:tr>
      <w:tr w:rsidR="009A1DBA" w:rsidRPr="00DA6461" w:rsidTr="00647665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9A1DBA" w:rsidRPr="00DA6461" w:rsidRDefault="009A1DBA" w:rsidP="00A83A1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A6461">
              <w:rPr>
                <w:rFonts w:ascii="Arial" w:hAnsi="Arial" w:cs="Arial"/>
                <w:color w:val="000000"/>
                <w:sz w:val="20"/>
                <w:szCs w:val="22"/>
              </w:rPr>
              <w:t>(Msh115/</w:t>
            </w:r>
            <w:r w:rsidR="003D06E8" w:rsidRPr="00DA6461">
              <w:rPr>
                <w:rFonts w:ascii="Arial" w:hAnsi="Arial" w:cs="Arial"/>
                <w:color w:val="000000"/>
                <w:sz w:val="20"/>
                <w:szCs w:val="22"/>
              </w:rPr>
              <w:t>Tx430</w:t>
            </w:r>
            <w:r w:rsidRPr="00DA6461">
              <w:rPr>
                <w:rFonts w:ascii="Arial" w:hAnsi="Arial" w:cs="Arial"/>
                <w:color w:val="000000"/>
                <w:sz w:val="20"/>
                <w:szCs w:val="22"/>
              </w:rPr>
              <w:t>):0007.0001.0001.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9A1DBA" w:rsidRPr="00DA6461" w:rsidRDefault="009A1DBA" w:rsidP="00A83A1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A6461">
              <w:rPr>
                <w:rFonts w:ascii="Arial" w:hAnsi="Arial" w:cs="Arial"/>
                <w:color w:val="000000"/>
                <w:sz w:val="20"/>
                <w:szCs w:val="22"/>
              </w:rPr>
              <w:t>177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9A1DBA" w:rsidRPr="00DA6461" w:rsidRDefault="009A1DBA" w:rsidP="00A83A1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A6461">
              <w:rPr>
                <w:rFonts w:ascii="Arial" w:hAnsi="Arial" w:cs="Arial"/>
                <w:color w:val="000000"/>
                <w:sz w:val="20"/>
                <w:szCs w:val="22"/>
              </w:rPr>
              <w:t>1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9A1DBA" w:rsidRPr="00DA6461" w:rsidRDefault="009A1DBA" w:rsidP="00A83A1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A6461">
              <w:rPr>
                <w:rFonts w:ascii="Arial" w:hAnsi="Arial" w:cs="Arial"/>
                <w:color w:val="000000"/>
                <w:sz w:val="20"/>
                <w:szCs w:val="22"/>
              </w:rPr>
              <w:t>0.73%</w:t>
            </w:r>
          </w:p>
        </w:tc>
      </w:tr>
      <w:tr w:rsidR="009A1DBA" w:rsidRPr="00DA6461" w:rsidTr="0064766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1DBA" w:rsidRPr="00DA6461" w:rsidRDefault="009A1DBA" w:rsidP="00A83A1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A6461">
              <w:rPr>
                <w:rFonts w:ascii="Arial" w:hAnsi="Arial" w:cs="Arial"/>
                <w:color w:val="000000"/>
                <w:sz w:val="20"/>
                <w:szCs w:val="22"/>
              </w:rPr>
              <w:t>(Msh115/</w:t>
            </w:r>
            <w:r w:rsidR="003D06E8" w:rsidRPr="00DA6461">
              <w:rPr>
                <w:rFonts w:ascii="Arial" w:hAnsi="Arial" w:cs="Arial"/>
                <w:color w:val="000000"/>
                <w:sz w:val="20"/>
                <w:szCs w:val="22"/>
              </w:rPr>
              <w:t>Tx430</w:t>
            </w:r>
            <w:r w:rsidRPr="00DA6461">
              <w:rPr>
                <w:rFonts w:ascii="Arial" w:hAnsi="Arial" w:cs="Arial"/>
                <w:color w:val="000000"/>
                <w:sz w:val="20"/>
                <w:szCs w:val="22"/>
              </w:rPr>
              <w:t>):0008.0001.0002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1DBA" w:rsidRPr="00DA6461" w:rsidRDefault="009A1DBA" w:rsidP="00A83A1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A6461">
              <w:rPr>
                <w:rFonts w:ascii="Arial" w:hAnsi="Arial" w:cs="Arial"/>
                <w:color w:val="000000"/>
                <w:sz w:val="20"/>
                <w:szCs w:val="22"/>
              </w:rPr>
              <w:t>17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1DBA" w:rsidRPr="00DA6461" w:rsidRDefault="009A1DBA" w:rsidP="00A83A1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A6461">
              <w:rPr>
                <w:rFonts w:ascii="Arial" w:hAnsi="Arial" w:cs="Arial"/>
                <w:color w:val="000000"/>
                <w:sz w:val="20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1DBA" w:rsidRPr="00DA6461" w:rsidRDefault="009A1DBA" w:rsidP="00A83A1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A6461">
              <w:rPr>
                <w:rFonts w:ascii="Arial" w:hAnsi="Arial" w:cs="Arial"/>
                <w:color w:val="000000"/>
                <w:sz w:val="20"/>
                <w:szCs w:val="22"/>
              </w:rPr>
              <w:t>0.73%</w:t>
            </w:r>
          </w:p>
        </w:tc>
      </w:tr>
      <w:tr w:rsidR="009A1DBA" w:rsidRPr="00DA6461" w:rsidTr="00647665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9A1DBA" w:rsidRPr="00DA6461" w:rsidRDefault="009A1DBA" w:rsidP="00A83A1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A6461">
              <w:rPr>
                <w:rFonts w:ascii="Arial" w:hAnsi="Arial" w:cs="Arial"/>
                <w:color w:val="000000"/>
                <w:sz w:val="20"/>
                <w:szCs w:val="22"/>
              </w:rPr>
              <w:t>(Msh122/</w:t>
            </w:r>
            <w:r w:rsidR="003D06E8" w:rsidRPr="00DA6461">
              <w:rPr>
                <w:rFonts w:ascii="Arial" w:hAnsi="Arial" w:cs="Arial"/>
                <w:color w:val="000000"/>
                <w:sz w:val="20"/>
                <w:szCs w:val="22"/>
              </w:rPr>
              <w:t>Tx430</w:t>
            </w:r>
            <w:r w:rsidRPr="00DA6461">
              <w:rPr>
                <w:rFonts w:ascii="Arial" w:hAnsi="Arial" w:cs="Arial"/>
                <w:color w:val="000000"/>
                <w:sz w:val="20"/>
                <w:szCs w:val="22"/>
              </w:rPr>
              <w:t>):0004.0004.0010.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9A1DBA" w:rsidRPr="00DA6461" w:rsidRDefault="009A1DBA" w:rsidP="00A83A1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A6461">
              <w:rPr>
                <w:rFonts w:ascii="Arial" w:hAnsi="Arial" w:cs="Arial"/>
                <w:color w:val="000000"/>
                <w:sz w:val="20"/>
                <w:szCs w:val="22"/>
              </w:rPr>
              <w:t>177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9A1DBA" w:rsidRPr="00DA6461" w:rsidRDefault="009A1DBA" w:rsidP="00A83A1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A6461">
              <w:rPr>
                <w:rFonts w:ascii="Arial" w:hAnsi="Arial" w:cs="Arial"/>
                <w:color w:val="000000"/>
                <w:sz w:val="20"/>
                <w:szCs w:val="22"/>
              </w:rPr>
              <w:t>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9A1DBA" w:rsidRPr="00DA6461" w:rsidRDefault="009A1DBA" w:rsidP="00A83A1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A6461">
              <w:rPr>
                <w:rFonts w:ascii="Arial" w:hAnsi="Arial" w:cs="Arial"/>
                <w:color w:val="000000"/>
                <w:sz w:val="20"/>
                <w:szCs w:val="22"/>
              </w:rPr>
              <w:t>0.79%</w:t>
            </w:r>
          </w:p>
        </w:tc>
      </w:tr>
      <w:tr w:rsidR="009A1DBA" w:rsidRPr="00DA6461" w:rsidTr="0064766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1DBA" w:rsidRPr="00DA6461" w:rsidRDefault="009A1DBA" w:rsidP="00A83A1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A6461">
              <w:rPr>
                <w:rFonts w:ascii="Arial" w:hAnsi="Arial" w:cs="Arial"/>
                <w:color w:val="000000"/>
                <w:sz w:val="20"/>
                <w:szCs w:val="22"/>
              </w:rPr>
              <w:t>(Msh124/</w:t>
            </w:r>
            <w:r w:rsidR="003D06E8" w:rsidRPr="00DA6461">
              <w:rPr>
                <w:rFonts w:ascii="Arial" w:hAnsi="Arial" w:cs="Arial"/>
                <w:color w:val="000000"/>
                <w:sz w:val="20"/>
                <w:szCs w:val="22"/>
              </w:rPr>
              <w:t>Tx430</w:t>
            </w:r>
            <w:r w:rsidRPr="00DA6461">
              <w:rPr>
                <w:rFonts w:ascii="Arial" w:hAnsi="Arial" w:cs="Arial"/>
                <w:color w:val="000000"/>
                <w:sz w:val="20"/>
                <w:szCs w:val="22"/>
              </w:rPr>
              <w:t>):0019.0004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1DBA" w:rsidRPr="00DA6461" w:rsidRDefault="009A1DBA" w:rsidP="00A83A1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A6461">
              <w:rPr>
                <w:rFonts w:ascii="Arial" w:hAnsi="Arial" w:cs="Arial"/>
                <w:color w:val="000000"/>
                <w:sz w:val="20"/>
                <w:szCs w:val="22"/>
              </w:rPr>
              <w:t>1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1DBA" w:rsidRPr="00DA6461" w:rsidRDefault="009A1DBA" w:rsidP="00A83A1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A6461">
              <w:rPr>
                <w:rFonts w:ascii="Arial" w:hAnsi="Arial" w:cs="Arial"/>
                <w:color w:val="000000"/>
                <w:sz w:val="20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1DBA" w:rsidRPr="00DA6461" w:rsidRDefault="009A1DBA" w:rsidP="00A83A1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A6461">
              <w:rPr>
                <w:rFonts w:ascii="Arial" w:hAnsi="Arial" w:cs="Arial"/>
                <w:color w:val="000000"/>
                <w:sz w:val="20"/>
                <w:szCs w:val="22"/>
              </w:rPr>
              <w:t>0.73%</w:t>
            </w:r>
          </w:p>
        </w:tc>
      </w:tr>
      <w:tr w:rsidR="009A1DBA" w:rsidRPr="00DA6461" w:rsidTr="00647665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9A1DBA" w:rsidRPr="00DA6461" w:rsidRDefault="009A1DBA" w:rsidP="00A83A1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A6461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r w:rsidR="003D06E8" w:rsidRPr="00DA6461">
              <w:rPr>
                <w:rFonts w:ascii="Arial" w:hAnsi="Arial" w:cs="Arial"/>
                <w:color w:val="000000"/>
                <w:sz w:val="20"/>
                <w:szCs w:val="22"/>
              </w:rPr>
              <w:t>Tx430</w:t>
            </w:r>
            <w:r w:rsidRPr="00DA6461">
              <w:rPr>
                <w:rFonts w:ascii="Arial" w:hAnsi="Arial" w:cs="Arial"/>
                <w:color w:val="000000"/>
                <w:sz w:val="20"/>
                <w:szCs w:val="22"/>
              </w:rPr>
              <w:t>W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9A1DBA" w:rsidRPr="00DA6461" w:rsidRDefault="009A1DBA" w:rsidP="00A83A1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A6461">
              <w:rPr>
                <w:rFonts w:ascii="Arial" w:hAnsi="Arial" w:cs="Arial"/>
                <w:color w:val="000000"/>
                <w:sz w:val="20"/>
                <w:szCs w:val="22"/>
              </w:rPr>
              <w:t>177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9A1DBA" w:rsidRPr="00DA6461" w:rsidRDefault="009A1DBA" w:rsidP="00A83A1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A6461">
              <w:rPr>
                <w:rFonts w:ascii="Arial" w:hAnsi="Arial" w:cs="Arial"/>
                <w:color w:val="000000"/>
                <w:sz w:val="20"/>
                <w:szCs w:val="22"/>
              </w:rPr>
              <w:t>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9A1DBA" w:rsidRPr="00DA6461" w:rsidRDefault="009A1DBA" w:rsidP="00A83A1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A6461">
              <w:rPr>
                <w:rFonts w:ascii="Arial" w:hAnsi="Arial" w:cs="Arial"/>
                <w:color w:val="000000"/>
                <w:sz w:val="20"/>
                <w:szCs w:val="22"/>
              </w:rPr>
              <w:t>0.79%</w:t>
            </w:r>
          </w:p>
        </w:tc>
      </w:tr>
      <w:bookmarkEnd w:id="0"/>
    </w:tbl>
    <w:p w:rsidR="007847FC" w:rsidRPr="00DA6461" w:rsidRDefault="007847FC" w:rsidP="00A82766">
      <w:pPr>
        <w:rPr>
          <w:rFonts w:ascii="Arial" w:hAnsi="Arial" w:cs="Arial"/>
          <w:b/>
          <w:sz w:val="20"/>
          <w:szCs w:val="20"/>
        </w:rPr>
      </w:pPr>
    </w:p>
    <w:p w:rsidR="003E1593" w:rsidRPr="00DA6461" w:rsidRDefault="003E1593" w:rsidP="00A82766">
      <w:pPr>
        <w:rPr>
          <w:rFonts w:ascii="Arial" w:hAnsi="Arial" w:cs="Arial"/>
          <w:b/>
          <w:sz w:val="20"/>
          <w:szCs w:val="20"/>
        </w:rPr>
      </w:pPr>
    </w:p>
    <w:p w:rsidR="003E1593" w:rsidRPr="00DA6461" w:rsidRDefault="00DA6461" w:rsidP="00A82766">
      <w:pPr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t>B</w:t>
      </w:r>
    </w:p>
    <w:p w:rsidR="003E1593" w:rsidRPr="00DA6461" w:rsidRDefault="003E1593" w:rsidP="00A82766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4" w:type="dxa"/>
          <w:right w:w="144" w:type="dxa"/>
        </w:tblCellMar>
        <w:tblLook w:val="04A0" w:firstRow="1" w:lastRow="0" w:firstColumn="1" w:lastColumn="0" w:noHBand="0" w:noVBand="1"/>
      </w:tblPr>
      <w:tblGrid>
        <w:gridCol w:w="795"/>
        <w:gridCol w:w="466"/>
        <w:gridCol w:w="1183"/>
        <w:gridCol w:w="1143"/>
        <w:gridCol w:w="466"/>
        <w:gridCol w:w="466"/>
        <w:gridCol w:w="1543"/>
        <w:gridCol w:w="1543"/>
        <w:gridCol w:w="1516"/>
        <w:gridCol w:w="1613"/>
        <w:gridCol w:w="1408"/>
        <w:gridCol w:w="1106"/>
      </w:tblGrid>
      <w:tr w:rsidR="00DA6461" w:rsidRPr="00DA6461" w:rsidTr="00DA6461">
        <w:trPr>
          <w:trHeight w:val="278"/>
        </w:trPr>
        <w:tc>
          <w:tcPr>
            <w:tcW w:w="0" w:type="auto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DA6461" w:rsidRPr="00DA6461" w:rsidRDefault="00DA6461" w:rsidP="00DA6461">
            <w:pPr>
              <w:ind w:right="-108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A6461">
              <w:rPr>
                <w:rFonts w:ascii="Arial" w:hAnsi="Arial" w:cs="Arial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DA6461" w:rsidRPr="00DA6461" w:rsidRDefault="00DA6461" w:rsidP="00DA6461">
            <w:pPr>
              <w:ind w:left="-108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A6461">
              <w:rPr>
                <w:rFonts w:ascii="Arial" w:hAnsi="Arial" w:cs="Arial"/>
                <w:b/>
                <w:bCs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:rsidR="00DA6461" w:rsidRPr="00DA6461" w:rsidRDefault="00DA6461" w:rsidP="00DA6461">
            <w:pPr>
              <w:ind w:left="-108" w:right="-108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A6461">
              <w:rPr>
                <w:rFonts w:ascii="Arial" w:hAnsi="Arial" w:cs="Arial"/>
                <w:b/>
                <w:bCs/>
                <w:sz w:val="16"/>
                <w:szCs w:val="16"/>
              </w:rPr>
              <w:t>Genetic Distance(</w:t>
            </w:r>
            <w:proofErr w:type="spellStart"/>
            <w:r w:rsidRPr="00DA6461">
              <w:rPr>
                <w:rFonts w:ascii="Arial" w:hAnsi="Arial" w:cs="Arial"/>
                <w:b/>
                <w:bCs/>
                <w:sz w:val="16"/>
                <w:szCs w:val="16"/>
              </w:rPr>
              <w:t>cM</w:t>
            </w:r>
            <w:proofErr w:type="spellEnd"/>
            <w:r w:rsidRPr="00DA6461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:rsidR="00DA6461" w:rsidRPr="00DA6461" w:rsidRDefault="00DA6461" w:rsidP="00DA6461">
            <w:pPr>
              <w:ind w:left="-108" w:right="-108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A6461">
              <w:rPr>
                <w:rFonts w:ascii="Arial" w:hAnsi="Arial" w:cs="Arial"/>
                <w:b/>
                <w:bCs/>
                <w:sz w:val="16"/>
                <w:szCs w:val="16"/>
              </w:rPr>
              <w:t>Physical Distance (</w:t>
            </w:r>
            <w:proofErr w:type="spellStart"/>
            <w:r w:rsidRPr="00DA6461">
              <w:rPr>
                <w:rFonts w:ascii="Arial" w:hAnsi="Arial" w:cs="Arial"/>
                <w:b/>
                <w:bCs/>
                <w:sz w:val="16"/>
                <w:szCs w:val="16"/>
              </w:rPr>
              <w:t>bp</w:t>
            </w:r>
            <w:proofErr w:type="spellEnd"/>
            <w:r w:rsidRPr="00DA6461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DA6461" w:rsidRPr="00DA6461" w:rsidRDefault="00DA6461" w:rsidP="00DA646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A6461">
              <w:rPr>
                <w:rFonts w:ascii="Arial" w:hAnsi="Arial" w:cs="Arial"/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DA6461" w:rsidRPr="00DA6461" w:rsidRDefault="00DA6461" w:rsidP="00DA646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A6461">
              <w:rPr>
                <w:rFonts w:ascii="Arial" w:hAnsi="Arial" w:cs="Arial"/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DA6461" w:rsidRPr="00DA6461" w:rsidRDefault="00DA6461" w:rsidP="00DA646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A6461">
              <w:rPr>
                <w:rFonts w:ascii="Arial" w:hAnsi="Arial" w:cs="Arial"/>
                <w:b/>
                <w:bCs/>
                <w:sz w:val="16"/>
                <w:szCs w:val="16"/>
              </w:rPr>
              <w:t>(MSH111/Tx430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DA6461" w:rsidRPr="00DA6461" w:rsidRDefault="00DA6461" w:rsidP="00DA646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A6461">
              <w:rPr>
                <w:rFonts w:ascii="Arial" w:hAnsi="Arial" w:cs="Arial"/>
                <w:b/>
                <w:bCs/>
                <w:sz w:val="16"/>
                <w:szCs w:val="16"/>
              </w:rPr>
              <w:t>(MSH115/Tx430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DA6461" w:rsidRPr="00DA6461" w:rsidRDefault="00DA6461" w:rsidP="00DA646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A6461">
              <w:rPr>
                <w:rFonts w:ascii="Arial" w:hAnsi="Arial" w:cs="Arial"/>
                <w:b/>
                <w:bCs/>
                <w:sz w:val="16"/>
                <w:szCs w:val="16"/>
              </w:rPr>
              <w:t>(MSH115/Tx430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DA6461" w:rsidRPr="00DA6461" w:rsidRDefault="00DA6461" w:rsidP="00DA646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A6461">
              <w:rPr>
                <w:rFonts w:ascii="Arial" w:hAnsi="Arial" w:cs="Arial"/>
                <w:b/>
                <w:bCs/>
                <w:sz w:val="16"/>
                <w:szCs w:val="16"/>
              </w:rPr>
              <w:t>(MSHh122/Tx430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DA6461" w:rsidRPr="00DA6461" w:rsidRDefault="00DA6461" w:rsidP="00DA6461">
            <w:pPr>
              <w:ind w:left="-108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A6461">
              <w:rPr>
                <w:rFonts w:ascii="Arial" w:hAnsi="Arial" w:cs="Arial"/>
                <w:b/>
                <w:bCs/>
                <w:sz w:val="16"/>
                <w:szCs w:val="16"/>
              </w:rPr>
              <w:t>(MSH124/Tx430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:rsidR="00DA6461" w:rsidRPr="00DA6461" w:rsidRDefault="00DA6461" w:rsidP="00DA646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A6461">
              <w:rPr>
                <w:rFonts w:ascii="Arial" w:hAnsi="Arial" w:cs="Arial"/>
                <w:b/>
                <w:bCs/>
                <w:sz w:val="16"/>
                <w:szCs w:val="16"/>
              </w:rPr>
              <w:t>RTx430WT</w:t>
            </w:r>
          </w:p>
        </w:tc>
      </w:tr>
      <w:tr w:rsidR="00DA6461" w:rsidRPr="00DA6461" w:rsidTr="00DA6461">
        <w:trPr>
          <w:trHeight w:val="277"/>
        </w:trPr>
        <w:tc>
          <w:tcPr>
            <w:tcW w:w="0" w:type="auto"/>
            <w:vMerge/>
            <w:shd w:val="clear" w:color="auto" w:fill="F2F2F2" w:themeFill="background1" w:themeFillShade="F2"/>
            <w:noWrap/>
            <w:vAlign w:val="center"/>
          </w:tcPr>
          <w:p w:rsidR="00DA6461" w:rsidRPr="00DA6461" w:rsidRDefault="00DA6461" w:rsidP="00DA6461">
            <w:pPr>
              <w:ind w:right="-108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noWrap/>
            <w:vAlign w:val="center"/>
          </w:tcPr>
          <w:p w:rsidR="00DA6461" w:rsidRPr="00DA6461" w:rsidRDefault="00DA6461" w:rsidP="00DA6461">
            <w:pPr>
              <w:ind w:left="-108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DA6461" w:rsidRPr="00DA6461" w:rsidRDefault="00DA6461" w:rsidP="00DA6461">
            <w:pPr>
              <w:ind w:left="-108" w:right="-108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DA6461" w:rsidRPr="00DA6461" w:rsidRDefault="00DA6461" w:rsidP="00DA6461">
            <w:pPr>
              <w:ind w:left="-108" w:right="-108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noWrap/>
            <w:vAlign w:val="center"/>
          </w:tcPr>
          <w:p w:rsidR="00DA6461" w:rsidRPr="00DA6461" w:rsidRDefault="00DA6461" w:rsidP="00DA646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noWrap/>
            <w:vAlign w:val="center"/>
          </w:tcPr>
          <w:p w:rsidR="00DA6461" w:rsidRPr="00DA6461" w:rsidRDefault="00DA6461" w:rsidP="00DA646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DA6461" w:rsidRPr="00DA6461" w:rsidRDefault="00DA6461" w:rsidP="00DA646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gramStart"/>
            <w:r w:rsidRPr="00DA6461">
              <w:rPr>
                <w:rFonts w:ascii="Arial" w:hAnsi="Arial" w:cs="Arial"/>
                <w:b/>
                <w:bCs/>
                <w:sz w:val="16"/>
                <w:szCs w:val="16"/>
              </w:rPr>
              <w:t>:0002.0006.0010</w:t>
            </w:r>
            <w:proofErr w:type="gramEnd"/>
            <w:r w:rsidRPr="00DA6461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DA6461" w:rsidRPr="00DA6461" w:rsidRDefault="00DA6461" w:rsidP="00DA646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gramStart"/>
            <w:r w:rsidRPr="00DA6461">
              <w:rPr>
                <w:rFonts w:ascii="Arial" w:hAnsi="Arial" w:cs="Arial"/>
                <w:b/>
                <w:bCs/>
                <w:sz w:val="16"/>
                <w:szCs w:val="16"/>
              </w:rPr>
              <w:t>:0007.0001.0001</w:t>
            </w:r>
            <w:proofErr w:type="gramEnd"/>
            <w:r w:rsidRPr="00DA6461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DA6461" w:rsidRPr="00DA6461" w:rsidRDefault="00DA6461" w:rsidP="00DA646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A6461">
              <w:rPr>
                <w:rFonts w:ascii="Arial" w:hAnsi="Arial" w:cs="Arial"/>
                <w:b/>
                <w:bCs/>
                <w:sz w:val="16"/>
                <w:szCs w:val="16"/>
              </w:rPr>
              <w:t>:0008.0001.000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DA6461" w:rsidRPr="00DA6461" w:rsidRDefault="00DA6461" w:rsidP="00DA646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gramStart"/>
            <w:r w:rsidRPr="00DA6461">
              <w:rPr>
                <w:rFonts w:ascii="Arial" w:hAnsi="Arial" w:cs="Arial"/>
                <w:b/>
                <w:bCs/>
                <w:sz w:val="16"/>
                <w:szCs w:val="16"/>
              </w:rPr>
              <w:t>:0004.0004.0010</w:t>
            </w:r>
            <w:proofErr w:type="gramEnd"/>
            <w:r w:rsidRPr="00DA6461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DA6461" w:rsidRPr="00DA6461" w:rsidRDefault="00DA6461" w:rsidP="00DA6461">
            <w:pPr>
              <w:ind w:left="-108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gramStart"/>
            <w:r w:rsidRPr="00DA6461">
              <w:rPr>
                <w:rFonts w:ascii="Arial" w:hAnsi="Arial" w:cs="Arial"/>
                <w:b/>
                <w:bCs/>
                <w:sz w:val="16"/>
                <w:szCs w:val="16"/>
              </w:rPr>
              <w:t>:0019.0004</w:t>
            </w:r>
            <w:proofErr w:type="gramEnd"/>
            <w:r w:rsidRPr="00DA6461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DA6461" w:rsidRPr="00DA6461" w:rsidRDefault="00DA6461" w:rsidP="00DA646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A6461" w:rsidRPr="00DA6461" w:rsidTr="00DA6461">
        <w:trPr>
          <w:trHeight w:val="260"/>
        </w:trPr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SNP1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19772012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sz w:val="16"/>
                <w:szCs w:val="16"/>
              </w:rPr>
            </w:pPr>
            <w:r w:rsidRPr="00DA6461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G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G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G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G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G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G</w:t>
            </w:r>
          </w:p>
        </w:tc>
      </w:tr>
      <w:tr w:rsidR="00DA6461" w:rsidRPr="00DA6461" w:rsidTr="00DA6461">
        <w:trPr>
          <w:trHeight w:val="26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SNP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3176207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sz w:val="16"/>
                <w:szCs w:val="16"/>
              </w:rPr>
            </w:pPr>
            <w:r w:rsidRPr="00DA6461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</w:tr>
      <w:tr w:rsidR="00DA6461" w:rsidRPr="00DA6461" w:rsidTr="00DA6461">
        <w:trPr>
          <w:trHeight w:val="233"/>
        </w:trPr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SNP3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33270511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sz w:val="16"/>
                <w:szCs w:val="16"/>
              </w:rPr>
            </w:pPr>
            <w:r w:rsidRPr="00DA6461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</w:tr>
      <w:tr w:rsidR="00DA6461" w:rsidRPr="00DA6461" w:rsidTr="00DA6461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SNP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66.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4261504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sz w:val="16"/>
                <w:szCs w:val="16"/>
              </w:rPr>
            </w:pPr>
            <w:r w:rsidRPr="00DA6461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GG</w:t>
            </w:r>
          </w:p>
        </w:tc>
      </w:tr>
      <w:tr w:rsidR="00DA6461" w:rsidRPr="00DA6461" w:rsidTr="00DA6461">
        <w:trPr>
          <w:trHeight w:val="260"/>
        </w:trPr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SNP5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66.9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35965148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sz w:val="16"/>
                <w:szCs w:val="16"/>
              </w:rPr>
            </w:pPr>
            <w:r w:rsidRPr="00DA6461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</w:tr>
      <w:tr w:rsidR="00DA6461" w:rsidRPr="00DA6461" w:rsidTr="00DA6461">
        <w:trPr>
          <w:trHeight w:val="26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SNP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1302297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sz w:val="16"/>
                <w:szCs w:val="16"/>
              </w:rPr>
            </w:pPr>
            <w:r w:rsidRPr="00DA6461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</w:tr>
      <w:tr w:rsidR="00DA6461" w:rsidRPr="00DA6461" w:rsidTr="00DA6461">
        <w:trPr>
          <w:trHeight w:val="260"/>
        </w:trPr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SNP7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23297070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sz w:val="16"/>
                <w:szCs w:val="16"/>
              </w:rPr>
            </w:pPr>
            <w:r w:rsidRPr="00DA6461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</w:tr>
      <w:tr w:rsidR="00DA6461" w:rsidRPr="00DA6461" w:rsidTr="00DA6461">
        <w:trPr>
          <w:trHeight w:val="26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SNP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66.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4149213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sz w:val="16"/>
                <w:szCs w:val="16"/>
              </w:rPr>
            </w:pPr>
            <w:r w:rsidRPr="00DA6461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</w:tr>
      <w:tr w:rsidR="00DA6461" w:rsidRPr="00DA6461" w:rsidTr="00DA6461">
        <w:trPr>
          <w:trHeight w:val="260"/>
        </w:trPr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SNP9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42325806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sz w:val="16"/>
                <w:szCs w:val="16"/>
              </w:rPr>
            </w:pPr>
            <w:r w:rsidRPr="00DA6461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</w:tr>
      <w:tr w:rsidR="00DA6461" w:rsidRPr="00DA6461" w:rsidTr="00DA6461">
        <w:trPr>
          <w:trHeight w:val="26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SNP1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1690508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sz w:val="16"/>
                <w:szCs w:val="16"/>
              </w:rPr>
            </w:pPr>
            <w:r w:rsidRPr="00DA6461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</w:tr>
      <w:tr w:rsidR="00DA6461" w:rsidRPr="00DA6461" w:rsidTr="00DA6461">
        <w:trPr>
          <w:trHeight w:val="260"/>
        </w:trPr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SNP11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12142806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sz w:val="16"/>
                <w:szCs w:val="16"/>
              </w:rPr>
            </w:pPr>
            <w:r w:rsidRPr="00DA6461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G</w:t>
            </w:r>
          </w:p>
        </w:tc>
      </w:tr>
      <w:tr w:rsidR="00DA6461" w:rsidRPr="00DA6461" w:rsidTr="00DA6461">
        <w:trPr>
          <w:trHeight w:val="26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SNP1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73.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4349442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sz w:val="16"/>
                <w:szCs w:val="16"/>
              </w:rPr>
            </w:pPr>
            <w:r w:rsidRPr="00DA6461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</w:tr>
      <w:tr w:rsidR="00DA6461" w:rsidRPr="00DA6461" w:rsidTr="00DA6461">
        <w:trPr>
          <w:trHeight w:val="260"/>
        </w:trPr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SNP13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73.6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43961814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sz w:val="16"/>
                <w:szCs w:val="16"/>
              </w:rPr>
            </w:pPr>
            <w:r w:rsidRPr="00DA6461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</w:tr>
      <w:tr w:rsidR="00DA6461" w:rsidRPr="00DA6461" w:rsidTr="00DA6461">
        <w:trPr>
          <w:trHeight w:val="26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SNP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4657481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sz w:val="16"/>
                <w:szCs w:val="16"/>
              </w:rPr>
            </w:pPr>
            <w:r w:rsidRPr="00DA6461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AG</w:t>
            </w:r>
          </w:p>
        </w:tc>
      </w:tr>
      <w:tr w:rsidR="00DA6461" w:rsidRPr="00DA6461" w:rsidTr="00DA6461">
        <w:trPr>
          <w:trHeight w:val="260"/>
        </w:trPr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SNP15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54.2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10653756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sz w:val="16"/>
                <w:szCs w:val="16"/>
              </w:rPr>
            </w:pPr>
            <w:r w:rsidRPr="00DA6461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GT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GT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GT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GT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GT</w:t>
            </w:r>
          </w:p>
        </w:tc>
        <w:tc>
          <w:tcPr>
            <w:tcW w:w="0" w:type="auto"/>
            <w:noWrap/>
            <w:vAlign w:val="center"/>
            <w:hideMark/>
          </w:tcPr>
          <w:p w:rsidR="003E1593" w:rsidRPr="00DA6461" w:rsidRDefault="003E1593" w:rsidP="00DA646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6461">
              <w:rPr>
                <w:rFonts w:ascii="Arial" w:hAnsi="Arial" w:cs="Arial"/>
                <w:color w:val="000000"/>
                <w:sz w:val="16"/>
                <w:szCs w:val="16"/>
              </w:rPr>
              <w:t>GT</w:t>
            </w:r>
          </w:p>
        </w:tc>
      </w:tr>
    </w:tbl>
    <w:p w:rsidR="003E1593" w:rsidRPr="00DA6461" w:rsidRDefault="003E1593" w:rsidP="003E1593">
      <w:pPr>
        <w:rPr>
          <w:rFonts w:ascii="Arial" w:hAnsi="Arial" w:cs="Arial"/>
          <w:b/>
        </w:rPr>
      </w:pPr>
    </w:p>
    <w:p w:rsidR="003E1593" w:rsidRPr="00DA6461" w:rsidRDefault="003E1593" w:rsidP="00A82766">
      <w:pPr>
        <w:rPr>
          <w:rFonts w:ascii="Arial" w:hAnsi="Arial" w:cs="Arial"/>
          <w:b/>
          <w:sz w:val="20"/>
          <w:szCs w:val="20"/>
        </w:rPr>
      </w:pPr>
    </w:p>
    <w:sectPr w:rsidR="003E1593" w:rsidRPr="00DA6461" w:rsidSect="000B62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0D65" w:rsidRDefault="00FC0D65">
      <w:r>
        <w:separator/>
      </w:r>
    </w:p>
  </w:endnote>
  <w:endnote w:type="continuationSeparator" w:id="0">
    <w:p w:rsidR="00FC0D65" w:rsidRDefault="00FC0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0D65" w:rsidRDefault="00FC0D65">
      <w:r>
        <w:separator/>
      </w:r>
    </w:p>
  </w:footnote>
  <w:footnote w:type="continuationSeparator" w:id="0">
    <w:p w:rsidR="00FC0D65" w:rsidRDefault="00FC0D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5715A5"/>
    <w:multiLevelType w:val="hybridMultilevel"/>
    <w:tmpl w:val="538EF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D638B1"/>
    <w:multiLevelType w:val="hybridMultilevel"/>
    <w:tmpl w:val="22D0FE7C"/>
    <w:lvl w:ilvl="0" w:tplc="643EF40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7F4A0AE5"/>
    <w:multiLevelType w:val="hybridMultilevel"/>
    <w:tmpl w:val="BB2C371A"/>
    <w:lvl w:ilvl="0" w:tplc="29946186">
      <w:start w:val="1"/>
      <w:numFmt w:val="lowerLetter"/>
      <w:lvlText w:val="%1."/>
      <w:lvlJc w:val="left"/>
      <w:pPr>
        <w:ind w:left="360" w:hanging="360"/>
      </w:pPr>
      <w:rPr>
        <w:rFonts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766"/>
    <w:rsid w:val="00001A35"/>
    <w:rsid w:val="00037925"/>
    <w:rsid w:val="00037FB4"/>
    <w:rsid w:val="0004068F"/>
    <w:rsid w:val="00064BFD"/>
    <w:rsid w:val="000677D2"/>
    <w:rsid w:val="0008230B"/>
    <w:rsid w:val="00082CB0"/>
    <w:rsid w:val="00083A88"/>
    <w:rsid w:val="00085620"/>
    <w:rsid w:val="000B54A9"/>
    <w:rsid w:val="000B62E3"/>
    <w:rsid w:val="000D2421"/>
    <w:rsid w:val="000F04C0"/>
    <w:rsid w:val="00101531"/>
    <w:rsid w:val="001029D4"/>
    <w:rsid w:val="00105721"/>
    <w:rsid w:val="00107D96"/>
    <w:rsid w:val="001110AE"/>
    <w:rsid w:val="00135F74"/>
    <w:rsid w:val="00136CCD"/>
    <w:rsid w:val="00156856"/>
    <w:rsid w:val="00163051"/>
    <w:rsid w:val="00164521"/>
    <w:rsid w:val="0017090D"/>
    <w:rsid w:val="00170E2A"/>
    <w:rsid w:val="00181DFF"/>
    <w:rsid w:val="00182867"/>
    <w:rsid w:val="00194362"/>
    <w:rsid w:val="00197640"/>
    <w:rsid w:val="001A7DE8"/>
    <w:rsid w:val="001B0BED"/>
    <w:rsid w:val="001B27C3"/>
    <w:rsid w:val="001B536A"/>
    <w:rsid w:val="001B5BEA"/>
    <w:rsid w:val="001B7FBD"/>
    <w:rsid w:val="001D1C6F"/>
    <w:rsid w:val="001E099F"/>
    <w:rsid w:val="001F3425"/>
    <w:rsid w:val="001F5568"/>
    <w:rsid w:val="002129DF"/>
    <w:rsid w:val="002216CA"/>
    <w:rsid w:val="002245BC"/>
    <w:rsid w:val="002265E4"/>
    <w:rsid w:val="00233A88"/>
    <w:rsid w:val="0024738A"/>
    <w:rsid w:val="00257E6C"/>
    <w:rsid w:val="0026217E"/>
    <w:rsid w:val="002654B1"/>
    <w:rsid w:val="00273DA8"/>
    <w:rsid w:val="002767E1"/>
    <w:rsid w:val="002800E5"/>
    <w:rsid w:val="0028769B"/>
    <w:rsid w:val="0029510C"/>
    <w:rsid w:val="002D11AC"/>
    <w:rsid w:val="002D3B9E"/>
    <w:rsid w:val="002E0E1E"/>
    <w:rsid w:val="002E736B"/>
    <w:rsid w:val="002F02FD"/>
    <w:rsid w:val="003042BA"/>
    <w:rsid w:val="003048CF"/>
    <w:rsid w:val="00307AB2"/>
    <w:rsid w:val="003178EF"/>
    <w:rsid w:val="00322C5C"/>
    <w:rsid w:val="00327AB4"/>
    <w:rsid w:val="00327D90"/>
    <w:rsid w:val="00333FF1"/>
    <w:rsid w:val="00336574"/>
    <w:rsid w:val="00340716"/>
    <w:rsid w:val="00344001"/>
    <w:rsid w:val="00346D38"/>
    <w:rsid w:val="00373CD9"/>
    <w:rsid w:val="00384129"/>
    <w:rsid w:val="00385717"/>
    <w:rsid w:val="0039046C"/>
    <w:rsid w:val="003A1C78"/>
    <w:rsid w:val="003A3CBE"/>
    <w:rsid w:val="003C6A9E"/>
    <w:rsid w:val="003D06E8"/>
    <w:rsid w:val="003D6E05"/>
    <w:rsid w:val="003E1593"/>
    <w:rsid w:val="003E3BCD"/>
    <w:rsid w:val="003E4330"/>
    <w:rsid w:val="003E591F"/>
    <w:rsid w:val="003E5CD1"/>
    <w:rsid w:val="003F27FD"/>
    <w:rsid w:val="004015F7"/>
    <w:rsid w:val="00405B3D"/>
    <w:rsid w:val="00441146"/>
    <w:rsid w:val="0045132D"/>
    <w:rsid w:val="0045143C"/>
    <w:rsid w:val="004520A8"/>
    <w:rsid w:val="00452594"/>
    <w:rsid w:val="00454367"/>
    <w:rsid w:val="0046586F"/>
    <w:rsid w:val="00472DCC"/>
    <w:rsid w:val="004762D4"/>
    <w:rsid w:val="00483018"/>
    <w:rsid w:val="004868B5"/>
    <w:rsid w:val="004A7995"/>
    <w:rsid w:val="004B0891"/>
    <w:rsid w:val="004B3756"/>
    <w:rsid w:val="004B6F5F"/>
    <w:rsid w:val="004D1E94"/>
    <w:rsid w:val="004E0DF9"/>
    <w:rsid w:val="004E4710"/>
    <w:rsid w:val="00503EC4"/>
    <w:rsid w:val="00507C48"/>
    <w:rsid w:val="00515359"/>
    <w:rsid w:val="00515F8E"/>
    <w:rsid w:val="00516BF4"/>
    <w:rsid w:val="005209EE"/>
    <w:rsid w:val="005274B8"/>
    <w:rsid w:val="005410F8"/>
    <w:rsid w:val="00553DA6"/>
    <w:rsid w:val="00554D4B"/>
    <w:rsid w:val="00556EEE"/>
    <w:rsid w:val="00561286"/>
    <w:rsid w:val="00561A52"/>
    <w:rsid w:val="0056373C"/>
    <w:rsid w:val="00563C86"/>
    <w:rsid w:val="00567705"/>
    <w:rsid w:val="00574B28"/>
    <w:rsid w:val="005875DB"/>
    <w:rsid w:val="005939D8"/>
    <w:rsid w:val="00596B22"/>
    <w:rsid w:val="00597AE2"/>
    <w:rsid w:val="005F39A2"/>
    <w:rsid w:val="005F72CC"/>
    <w:rsid w:val="00611A71"/>
    <w:rsid w:val="00623ECF"/>
    <w:rsid w:val="00625EC9"/>
    <w:rsid w:val="0062601C"/>
    <w:rsid w:val="00631734"/>
    <w:rsid w:val="00644643"/>
    <w:rsid w:val="006467E3"/>
    <w:rsid w:val="00647665"/>
    <w:rsid w:val="00657E70"/>
    <w:rsid w:val="00672003"/>
    <w:rsid w:val="00672702"/>
    <w:rsid w:val="00680B3F"/>
    <w:rsid w:val="006820CC"/>
    <w:rsid w:val="00686116"/>
    <w:rsid w:val="006905C4"/>
    <w:rsid w:val="006928AE"/>
    <w:rsid w:val="006A416B"/>
    <w:rsid w:val="006B2CBF"/>
    <w:rsid w:val="006D0E73"/>
    <w:rsid w:val="006D2264"/>
    <w:rsid w:val="006F71A8"/>
    <w:rsid w:val="0070560F"/>
    <w:rsid w:val="00706FF6"/>
    <w:rsid w:val="00713EDC"/>
    <w:rsid w:val="0072388E"/>
    <w:rsid w:val="00725CDA"/>
    <w:rsid w:val="007329D6"/>
    <w:rsid w:val="007403A2"/>
    <w:rsid w:val="00744863"/>
    <w:rsid w:val="00744B4D"/>
    <w:rsid w:val="0075178D"/>
    <w:rsid w:val="0075270A"/>
    <w:rsid w:val="00763F76"/>
    <w:rsid w:val="007838BF"/>
    <w:rsid w:val="007847FC"/>
    <w:rsid w:val="007A16CB"/>
    <w:rsid w:val="007B576C"/>
    <w:rsid w:val="007C11DF"/>
    <w:rsid w:val="007E610D"/>
    <w:rsid w:val="007F48CB"/>
    <w:rsid w:val="00802E9E"/>
    <w:rsid w:val="00806C51"/>
    <w:rsid w:val="0081226F"/>
    <w:rsid w:val="00814741"/>
    <w:rsid w:val="00820691"/>
    <w:rsid w:val="00824567"/>
    <w:rsid w:val="0082770E"/>
    <w:rsid w:val="00842DDE"/>
    <w:rsid w:val="00864C84"/>
    <w:rsid w:val="00875FAE"/>
    <w:rsid w:val="00890B54"/>
    <w:rsid w:val="0089201F"/>
    <w:rsid w:val="008A04E4"/>
    <w:rsid w:val="008C2ECB"/>
    <w:rsid w:val="008C3FD9"/>
    <w:rsid w:val="008D27E2"/>
    <w:rsid w:val="008D7E7B"/>
    <w:rsid w:val="00903BF7"/>
    <w:rsid w:val="00905C2F"/>
    <w:rsid w:val="00926F87"/>
    <w:rsid w:val="00932A4E"/>
    <w:rsid w:val="00951156"/>
    <w:rsid w:val="00954E52"/>
    <w:rsid w:val="00962867"/>
    <w:rsid w:val="00970A42"/>
    <w:rsid w:val="00971337"/>
    <w:rsid w:val="00981775"/>
    <w:rsid w:val="009836AB"/>
    <w:rsid w:val="00985CBB"/>
    <w:rsid w:val="00993324"/>
    <w:rsid w:val="009A1DBA"/>
    <w:rsid w:val="009A7E10"/>
    <w:rsid w:val="009B052B"/>
    <w:rsid w:val="009C0590"/>
    <w:rsid w:val="009C22C7"/>
    <w:rsid w:val="009D2C5E"/>
    <w:rsid w:val="009D3938"/>
    <w:rsid w:val="009E2758"/>
    <w:rsid w:val="009F5E16"/>
    <w:rsid w:val="00A04E04"/>
    <w:rsid w:val="00A05063"/>
    <w:rsid w:val="00A12FD7"/>
    <w:rsid w:val="00A248D1"/>
    <w:rsid w:val="00A30D43"/>
    <w:rsid w:val="00A34ADB"/>
    <w:rsid w:val="00A44B6F"/>
    <w:rsid w:val="00A44D86"/>
    <w:rsid w:val="00A56E2D"/>
    <w:rsid w:val="00A62CC2"/>
    <w:rsid w:val="00A72FA1"/>
    <w:rsid w:val="00A82766"/>
    <w:rsid w:val="00A83A1F"/>
    <w:rsid w:val="00AA5AFE"/>
    <w:rsid w:val="00AC05C7"/>
    <w:rsid w:val="00AC1F9B"/>
    <w:rsid w:val="00AC7108"/>
    <w:rsid w:val="00AD2217"/>
    <w:rsid w:val="00AE18E2"/>
    <w:rsid w:val="00AE1B9C"/>
    <w:rsid w:val="00AE1C70"/>
    <w:rsid w:val="00AE53C0"/>
    <w:rsid w:val="00B005DE"/>
    <w:rsid w:val="00B025C5"/>
    <w:rsid w:val="00B1175E"/>
    <w:rsid w:val="00B13E79"/>
    <w:rsid w:val="00B2026B"/>
    <w:rsid w:val="00B22534"/>
    <w:rsid w:val="00B5016A"/>
    <w:rsid w:val="00B54A64"/>
    <w:rsid w:val="00B7012C"/>
    <w:rsid w:val="00B813EE"/>
    <w:rsid w:val="00B82ABF"/>
    <w:rsid w:val="00B85845"/>
    <w:rsid w:val="00B878F1"/>
    <w:rsid w:val="00B92836"/>
    <w:rsid w:val="00B92AE5"/>
    <w:rsid w:val="00B95CD6"/>
    <w:rsid w:val="00BA6C64"/>
    <w:rsid w:val="00BB6EDF"/>
    <w:rsid w:val="00BB7E60"/>
    <w:rsid w:val="00BC7C59"/>
    <w:rsid w:val="00BD050E"/>
    <w:rsid w:val="00BD4234"/>
    <w:rsid w:val="00BD5402"/>
    <w:rsid w:val="00BD5F18"/>
    <w:rsid w:val="00BE6DD3"/>
    <w:rsid w:val="00BF4368"/>
    <w:rsid w:val="00BF7A90"/>
    <w:rsid w:val="00C0652A"/>
    <w:rsid w:val="00C12CD8"/>
    <w:rsid w:val="00C12F88"/>
    <w:rsid w:val="00C26E62"/>
    <w:rsid w:val="00C338B8"/>
    <w:rsid w:val="00C42679"/>
    <w:rsid w:val="00C478C6"/>
    <w:rsid w:val="00C50FCD"/>
    <w:rsid w:val="00C57CD4"/>
    <w:rsid w:val="00C63AD4"/>
    <w:rsid w:val="00C65108"/>
    <w:rsid w:val="00C73768"/>
    <w:rsid w:val="00C81EE9"/>
    <w:rsid w:val="00C87A1D"/>
    <w:rsid w:val="00C91B0C"/>
    <w:rsid w:val="00C91D92"/>
    <w:rsid w:val="00CA7703"/>
    <w:rsid w:val="00CD256D"/>
    <w:rsid w:val="00CD2A54"/>
    <w:rsid w:val="00CE1250"/>
    <w:rsid w:val="00CE24D3"/>
    <w:rsid w:val="00CE272B"/>
    <w:rsid w:val="00D014F3"/>
    <w:rsid w:val="00D01B3B"/>
    <w:rsid w:val="00D1069F"/>
    <w:rsid w:val="00D20889"/>
    <w:rsid w:val="00D43462"/>
    <w:rsid w:val="00D61E7F"/>
    <w:rsid w:val="00D63C65"/>
    <w:rsid w:val="00D646B8"/>
    <w:rsid w:val="00D77010"/>
    <w:rsid w:val="00D77726"/>
    <w:rsid w:val="00D857F6"/>
    <w:rsid w:val="00DA6461"/>
    <w:rsid w:val="00DB1081"/>
    <w:rsid w:val="00DB7FA2"/>
    <w:rsid w:val="00DD0C90"/>
    <w:rsid w:val="00DD5A42"/>
    <w:rsid w:val="00DE0834"/>
    <w:rsid w:val="00DE4775"/>
    <w:rsid w:val="00DE643F"/>
    <w:rsid w:val="00DF3B4E"/>
    <w:rsid w:val="00E029B7"/>
    <w:rsid w:val="00E0365B"/>
    <w:rsid w:val="00E04E1B"/>
    <w:rsid w:val="00E109AD"/>
    <w:rsid w:val="00E11B4D"/>
    <w:rsid w:val="00E151D1"/>
    <w:rsid w:val="00E16FE1"/>
    <w:rsid w:val="00E22149"/>
    <w:rsid w:val="00E33501"/>
    <w:rsid w:val="00E352F1"/>
    <w:rsid w:val="00E36AF4"/>
    <w:rsid w:val="00E37A09"/>
    <w:rsid w:val="00E44768"/>
    <w:rsid w:val="00E522AD"/>
    <w:rsid w:val="00E63240"/>
    <w:rsid w:val="00E64337"/>
    <w:rsid w:val="00E7012F"/>
    <w:rsid w:val="00E70859"/>
    <w:rsid w:val="00E778A0"/>
    <w:rsid w:val="00E82EE6"/>
    <w:rsid w:val="00E8592E"/>
    <w:rsid w:val="00E912B1"/>
    <w:rsid w:val="00EA14A8"/>
    <w:rsid w:val="00EA4213"/>
    <w:rsid w:val="00EB3D96"/>
    <w:rsid w:val="00ED16D8"/>
    <w:rsid w:val="00ED48BC"/>
    <w:rsid w:val="00ED4A31"/>
    <w:rsid w:val="00F068B7"/>
    <w:rsid w:val="00F1331C"/>
    <w:rsid w:val="00F1425D"/>
    <w:rsid w:val="00F5789D"/>
    <w:rsid w:val="00F611E1"/>
    <w:rsid w:val="00F6398D"/>
    <w:rsid w:val="00F647E5"/>
    <w:rsid w:val="00F72670"/>
    <w:rsid w:val="00F81C5D"/>
    <w:rsid w:val="00F907C3"/>
    <w:rsid w:val="00F93E78"/>
    <w:rsid w:val="00F97552"/>
    <w:rsid w:val="00FA3399"/>
    <w:rsid w:val="00FA7C70"/>
    <w:rsid w:val="00FC0D65"/>
    <w:rsid w:val="00FC1352"/>
    <w:rsid w:val="00FD1697"/>
    <w:rsid w:val="00FE1A79"/>
    <w:rsid w:val="00FF5A3A"/>
    <w:rsid w:val="00FF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7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827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766"/>
    <w:rPr>
      <w:rFonts w:ascii="Times New Roman" w:eastAsia="Times New Roman" w:hAnsi="Times New Roman" w:cs="Times New Roman"/>
      <w:sz w:val="24"/>
      <w:szCs w:val="24"/>
    </w:rPr>
  </w:style>
  <w:style w:type="table" w:styleId="LightGrid">
    <w:name w:val="Light Grid"/>
    <w:basedOn w:val="TableNormal"/>
    <w:uiPriority w:val="62"/>
    <w:rsid w:val="009817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1F55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1E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EE9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81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E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EE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EE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A1DB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3042B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D25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256D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07C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7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827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766"/>
    <w:rPr>
      <w:rFonts w:ascii="Times New Roman" w:eastAsia="Times New Roman" w:hAnsi="Times New Roman" w:cs="Times New Roman"/>
      <w:sz w:val="24"/>
      <w:szCs w:val="24"/>
    </w:rPr>
  </w:style>
  <w:style w:type="table" w:styleId="LightGrid">
    <w:name w:val="Light Grid"/>
    <w:basedOn w:val="TableNormal"/>
    <w:uiPriority w:val="62"/>
    <w:rsid w:val="009817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1F55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1E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EE9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81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E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EE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EE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A1DB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3042B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D25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256D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07C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20CF03-01D5-493E-92E3-9DE456518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</dc:creator>
  <cp:lastModifiedBy>mackenzielab</cp:lastModifiedBy>
  <cp:revision>47</cp:revision>
  <cp:lastPrinted>2014-03-12T17:00:00Z</cp:lastPrinted>
  <dcterms:created xsi:type="dcterms:W3CDTF">2013-10-08T17:33:00Z</dcterms:created>
  <dcterms:modified xsi:type="dcterms:W3CDTF">2014-03-19T04:14:00Z</dcterms:modified>
</cp:coreProperties>
</file>